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3338D" w14:textId="563CB153" w:rsidR="007B57AB" w:rsidRPr="00D44024" w:rsidRDefault="00D44024" w:rsidP="00D44024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able</w:t>
      </w:r>
      <w:r w:rsidR="00B3021E">
        <w:rPr>
          <w:rFonts w:ascii="Arial" w:hAnsi="Arial" w:cs="Arial"/>
          <w:b/>
          <w:bCs/>
          <w:sz w:val="28"/>
          <w:szCs w:val="28"/>
        </w:rPr>
        <w:t xml:space="preserve"> T1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34D7FFEC" w14:textId="77777777" w:rsidR="007B57AB" w:rsidRPr="00AA6492" w:rsidRDefault="007B57AB" w:rsidP="007B57AB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</w:p>
    <w:p w14:paraId="63CDE5C6" w14:textId="410FFCC5" w:rsidR="005A7F1F" w:rsidRDefault="00D4402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 </w:t>
      </w:r>
      <w:r w:rsidR="005A7F1F" w:rsidRPr="005A7F1F">
        <w:rPr>
          <w:rFonts w:ascii="Arial" w:hAnsi="Arial" w:cs="Arial"/>
          <w:b/>
          <w:lang w:val="en-US"/>
        </w:rPr>
        <w:t xml:space="preserve">List of all SAAPs of </w:t>
      </w:r>
      <w:r w:rsidR="005A7F1F" w:rsidRPr="00C62FC0">
        <w:rPr>
          <w:rFonts w:ascii="Arial" w:hAnsi="Arial" w:cs="Arial"/>
          <w:b/>
          <w:i/>
          <w:iCs/>
          <w:lang w:val="en-US"/>
        </w:rPr>
        <w:t>Pv</w:t>
      </w:r>
      <w:r w:rsidR="005A7F1F" w:rsidRPr="005A7F1F">
        <w:rPr>
          <w:rFonts w:ascii="Arial" w:hAnsi="Arial" w:cs="Arial"/>
          <w:b/>
          <w:lang w:val="en-US"/>
        </w:rPr>
        <w:t>DBL</w:t>
      </w:r>
    </w:p>
    <w:p w14:paraId="6CF4D543" w14:textId="77777777" w:rsidR="005A7F1F" w:rsidRDefault="005A7F1F">
      <w:pPr>
        <w:rPr>
          <w:rFonts w:ascii="Arial" w:hAnsi="Arial" w:cs="Arial"/>
          <w:b/>
          <w:lang w:val="en-US"/>
        </w:rPr>
      </w:pPr>
    </w:p>
    <w:tbl>
      <w:tblPr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2268"/>
        <w:gridCol w:w="2835"/>
        <w:gridCol w:w="1984"/>
      </w:tblGrid>
      <w:tr w:rsidR="005A7F1F" w:rsidRPr="00915888" w14:paraId="493047B7" w14:textId="77777777" w:rsidTr="005A7F1F">
        <w:trPr>
          <w:trHeight w:val="68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609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bCs/>
              </w:rPr>
            </w:pPr>
            <w:r w:rsidRPr="00915888">
              <w:rPr>
                <w:rFonts w:ascii="Arial" w:hAnsi="Arial" w:cs="Arial"/>
                <w:b/>
                <w:bCs/>
              </w:rPr>
              <w:t>S. No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4D82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bCs/>
              </w:rPr>
            </w:pPr>
            <w:r w:rsidRPr="00915888">
              <w:rPr>
                <w:rFonts w:ascii="Arial" w:hAnsi="Arial" w:cs="Arial"/>
                <w:b/>
                <w:bCs/>
              </w:rPr>
              <w:t>PvDBL Residue chang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417D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15888">
              <w:rPr>
                <w:rFonts w:ascii="Arial" w:hAnsi="Arial" w:cs="Arial"/>
                <w:b/>
                <w:bCs/>
                <w:color w:val="000000"/>
              </w:rPr>
              <w:t>Occurr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3999A" w14:textId="2ACEFF79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15888">
              <w:rPr>
                <w:rFonts w:ascii="Arial" w:hAnsi="Arial" w:cs="Arial"/>
                <w:b/>
                <w:bCs/>
                <w:color w:val="000000"/>
              </w:rPr>
              <w:t>Conservative(C) or Non-Conservative Change (</w:t>
            </w:r>
            <w:proofErr w:type="gramStart"/>
            <w:r w:rsidR="00D44024" w:rsidRPr="00915888">
              <w:rPr>
                <w:rFonts w:ascii="Arial" w:hAnsi="Arial" w:cs="Arial"/>
                <w:b/>
                <w:bCs/>
                <w:color w:val="000000"/>
              </w:rPr>
              <w:t xml:space="preserve">NC)  </w:t>
            </w:r>
            <w:r w:rsidRPr="00915888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gramEnd"/>
            <w:r w:rsidRPr="00915888">
              <w:rPr>
                <w:rFonts w:ascii="Arial" w:hAnsi="Arial" w:cs="Arial"/>
                <w:b/>
                <w:bCs/>
                <w:color w:val="000000"/>
              </w:rPr>
              <w:t xml:space="preserve">                           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848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15888">
              <w:rPr>
                <w:rFonts w:ascii="Arial" w:hAnsi="Arial" w:cs="Arial"/>
                <w:b/>
                <w:color w:val="000000"/>
              </w:rPr>
              <w:t>Frequency</w:t>
            </w:r>
            <w:r>
              <w:rPr>
                <w:rFonts w:ascii="Arial" w:hAnsi="Arial" w:cs="Arial"/>
                <w:b/>
                <w:color w:val="000000"/>
              </w:rPr>
              <w:t>*</w:t>
            </w:r>
            <w:r w:rsidRPr="00915888">
              <w:rPr>
                <w:rFonts w:ascii="Arial" w:hAnsi="Arial" w:cs="Arial"/>
                <w:b/>
                <w:color w:val="000000"/>
              </w:rPr>
              <w:t xml:space="preserve"> (%)</w:t>
            </w:r>
          </w:p>
        </w:tc>
      </w:tr>
      <w:tr w:rsidR="005A7F1F" w:rsidRPr="00915888" w14:paraId="67477820" w14:textId="77777777" w:rsidTr="005A7F1F">
        <w:trPr>
          <w:trHeight w:val="36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C252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B063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bCs/>
              </w:rPr>
            </w:pPr>
            <w:r w:rsidRPr="00915888">
              <w:rPr>
                <w:rFonts w:ascii="Arial" w:hAnsi="Arial" w:cs="Arial"/>
              </w:rPr>
              <w:t>K215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94D4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6A7F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5616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769641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4243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2C79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223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1235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473F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2155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6A11516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1E6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8CFD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229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D38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3CD6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B1A6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F55273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217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A3A9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236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64A3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AAD0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D899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3DF92C0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91B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91BC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238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B9CA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48AB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A75E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6F17901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DD8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EE9C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240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B275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05F3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08B9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2E3C989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C98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133C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242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B9E5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B1D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551B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F1D341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5F0A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D374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244L/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EF3D1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 (2L + 1H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C5BE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EE25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7FB329C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50B9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A452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245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C6E2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A4E0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FE1B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3D0E1D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D01F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DE43E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249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9F41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600D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AA32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0A024AF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5899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C497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250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A108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8BF6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4447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A0293A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39EA2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974B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251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F250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BB51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EF46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D3A1B1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E953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1DA7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252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6BB6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F624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97F0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05DA7A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EE18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EE88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254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AB5B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A1C4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C823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19A294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290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4B5D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255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08B9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8DAB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B0EF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3FFE274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FCF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C281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256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BBA5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8569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F8D5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38BB45C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E05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9068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258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C473A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624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7E7F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C35C6E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0A29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B17D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259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D319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391E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1C31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3F389CD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A63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55FB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260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56BA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0021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E1CE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5A7F1F" w:rsidRPr="00915888" w14:paraId="5DD4F7C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ED44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F46C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F261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A607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35C7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02E8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.75</w:t>
            </w:r>
          </w:p>
        </w:tc>
      </w:tr>
      <w:tr w:rsidR="005A7F1F" w:rsidRPr="00915888" w14:paraId="2A9F0536" w14:textId="77777777" w:rsidTr="005A7F1F">
        <w:trPr>
          <w:trHeight w:val="357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39E1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7C5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263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236D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DF8B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C84C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5.62</w:t>
            </w:r>
          </w:p>
        </w:tc>
      </w:tr>
      <w:tr w:rsidR="005A7F1F" w:rsidRPr="00915888" w14:paraId="156EDC02" w14:textId="77777777" w:rsidTr="005A7F1F">
        <w:trPr>
          <w:trHeight w:val="42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7BB90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601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265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98DC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19D3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9BD4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607FD43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E75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980F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Y271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582CF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81B6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1622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8F6810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8F4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EB1A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273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2D84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F9F5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FAE8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A4073A6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AE2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6E86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274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D7C0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BC12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DE03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416CE3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B24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1E55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275R/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87C1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 (2R +2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C986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E92E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1C5134A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0BD50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B708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277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94D19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FB8A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BF98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1.25</w:t>
            </w:r>
          </w:p>
        </w:tc>
      </w:tr>
      <w:tr w:rsidR="005A7F1F" w:rsidRPr="00915888" w14:paraId="6741E58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D6E30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915E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279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94F0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A784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5B58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1636B9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D5B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2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C87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280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2736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1AE5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8EA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5084B8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A3E0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2936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282L/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CC34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 (3L + 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B9EB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4568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09BF816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C672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7F10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283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6B63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954E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B754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28F953A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35CD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lastRenderedPageBreak/>
              <w:t>3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DDF4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288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B769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169D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B8B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5.83</w:t>
            </w:r>
          </w:p>
        </w:tc>
      </w:tr>
      <w:tr w:rsidR="005A7F1F" w:rsidRPr="00915888" w14:paraId="65295453" w14:textId="77777777" w:rsidTr="005A7F1F">
        <w:trPr>
          <w:trHeight w:val="30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BA563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4676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289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FF39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01A0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7CC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4F80260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4EE4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6433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290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D164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B98D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2AEF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E5703B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DFFF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0DA0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294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8443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CBE8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619C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6110FE1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4DF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99EF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297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490A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EE4A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6060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6304E82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E59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4A9E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F299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6A07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5D84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213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A7F1F" w:rsidRPr="00915888" w14:paraId="150754B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5B0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068E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03K/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5FAD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 (1K + 2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5643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2AF2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7401E94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91A7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3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0CF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304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423DF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0F37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8BA5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6EE8F2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F6027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8685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S306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7F04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AAF3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174E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45D9C43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48E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3949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312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7345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301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4B75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5F4F037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573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19B6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317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3628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7EA5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73F2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C908B4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40C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 xml:space="preserve">43.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5CF4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M319L/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DF7F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L + 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E8D6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39DF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273B000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B6474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98B3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22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6A21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D6EF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6168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3EEC596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BDA5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4FDE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G323R/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C36E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 (3R + E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A63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C8BD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617BCDA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3F54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01F8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Y324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57539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EF1F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6281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A7F1F" w:rsidRPr="00915888" w14:paraId="076043E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18F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4B13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326E/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0AA1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46 (337E + 9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9CC9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9572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5.48</w:t>
            </w:r>
          </w:p>
        </w:tc>
      </w:tr>
      <w:tr w:rsidR="005A7F1F" w:rsidRPr="00915888" w14:paraId="64B73EA0" w14:textId="77777777" w:rsidTr="005A7F1F">
        <w:trPr>
          <w:trHeight w:val="39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20F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F0C4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327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DF4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F83F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6CCA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26CBA82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640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4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B591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328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4F82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0F09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ADDC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6EB869F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E1610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14B5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329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509D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6B1B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10C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B8029C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2F3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E9FB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330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1C23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47B3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6DE0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8.17</w:t>
            </w:r>
          </w:p>
        </w:tc>
      </w:tr>
      <w:tr w:rsidR="005A7F1F" w:rsidRPr="00915888" w14:paraId="1DAE928E" w14:textId="77777777" w:rsidTr="005A7F1F">
        <w:trPr>
          <w:trHeight w:val="36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877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CC7B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331K/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63EA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7 (6K + 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F371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F2D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5A7F1F" w:rsidRPr="00915888" w14:paraId="0C2BF95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900A4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A701E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332G/W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BEEE3" w14:textId="77777777" w:rsidR="005A7F1F" w:rsidRPr="00915888" w:rsidRDefault="005A7F1F" w:rsidP="005A7F1F">
            <w:pPr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4 (2G + W + 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858F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93DF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51D740F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3DB3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0AD4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S334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37D6B" w14:textId="77777777" w:rsidR="005A7F1F" w:rsidRPr="00915888" w:rsidRDefault="005A7F1F" w:rsidP="005A7F1F">
            <w:pPr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F2D7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F0B0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D264B9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543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3773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35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11E4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0E9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1A86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5BB78BF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AC7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EA40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F336L/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6927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7 (3L + 4S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E438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1CA3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5A7F1F" w:rsidRPr="00915888" w14:paraId="2F70332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DFA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1564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339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87DC5" w14:textId="77777777" w:rsidR="005A7F1F" w:rsidRPr="00915888" w:rsidRDefault="005A7F1F" w:rsidP="005A7F1F">
            <w:pPr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10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DD87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533C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76.58</w:t>
            </w:r>
          </w:p>
        </w:tc>
      </w:tr>
      <w:tr w:rsidR="005A7F1F" w:rsidRPr="00915888" w14:paraId="2349F6C5" w14:textId="77777777" w:rsidTr="005A7F1F">
        <w:trPr>
          <w:trHeight w:val="42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710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ACC9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340K/Q/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6CB57" w14:textId="77777777" w:rsidR="005A7F1F" w:rsidRPr="00915888" w:rsidRDefault="005A7F1F" w:rsidP="005A7F1F">
            <w:pPr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/>
              </w:rPr>
              <w:t>377 (352K + 22Q + 3T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9B5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AAD5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7.76</w:t>
            </w:r>
          </w:p>
        </w:tc>
      </w:tr>
      <w:tr w:rsidR="005A7F1F" w:rsidRPr="00915888" w14:paraId="6C195D23" w14:textId="77777777" w:rsidTr="005A7F1F">
        <w:trPr>
          <w:trHeight w:val="39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CB4B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5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D9F7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341N/Q/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B103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77 (349N + 106Q + 22T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9D71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E31C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5.12</w:t>
            </w:r>
          </w:p>
        </w:tc>
      </w:tr>
      <w:tr w:rsidR="005A7F1F" w:rsidRPr="00915888" w14:paraId="319569F3" w14:textId="77777777" w:rsidTr="005A7F1F">
        <w:trPr>
          <w:trHeight w:val="377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F57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473E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343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0622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2533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EADF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1FCB12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E5B2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CCDA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344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94BC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C737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6B78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3AABC9AD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0F72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B6B2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345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B39E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7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8E7E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5370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8.47</w:t>
            </w:r>
          </w:p>
        </w:tc>
      </w:tr>
      <w:tr w:rsidR="005A7F1F" w:rsidRPr="00915888" w14:paraId="4828AA4D" w14:textId="77777777" w:rsidTr="005A7F1F">
        <w:trPr>
          <w:trHeight w:val="42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4C10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EC2F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346H/S/C/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AAD9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 xml:space="preserve">14 (3H + 9C + S + P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2393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NC/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AF2F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5A7F1F" w:rsidRPr="00915888" w14:paraId="3463BBCC" w14:textId="77777777" w:rsidTr="005A7F1F">
        <w:trPr>
          <w:trHeight w:val="41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3672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7918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348R/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6A0E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P + 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805A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EA16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32105F4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5BD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86C6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W349L/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35381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5 (L + 14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75C8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5404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.10</w:t>
            </w:r>
          </w:p>
        </w:tc>
      </w:tr>
      <w:tr w:rsidR="005A7F1F" w:rsidRPr="00915888" w14:paraId="04713A3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0A9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9413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W350L/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8452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 (L + 2C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0F4E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F392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6008AAD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BCD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FF13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351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FA3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DCA8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F8B1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59</w:t>
            </w:r>
          </w:p>
        </w:tc>
      </w:tr>
      <w:tr w:rsidR="005A7F1F" w:rsidRPr="00915888" w14:paraId="6F9D0D2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F6CCC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6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DB4C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S353T/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C70D6" w14:textId="77777777" w:rsidR="005A7F1F" w:rsidRPr="00915888" w:rsidRDefault="005A7F1F" w:rsidP="005A7F1F">
            <w:pPr>
              <w:rPr>
                <w:rFonts w:ascii="Arial" w:hAnsi="Arial" w:cs="Arial"/>
                <w:color w:val="FF0000"/>
              </w:rPr>
            </w:pPr>
            <w:r w:rsidRPr="00915888">
              <w:rPr>
                <w:rFonts w:ascii="Arial" w:hAnsi="Arial" w:cs="Arial"/>
                <w:color w:val="000000"/>
              </w:rPr>
              <w:t>78 (62T + 16F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18CF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9EE0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.74</w:t>
            </w:r>
          </w:p>
        </w:tc>
      </w:tr>
      <w:tr w:rsidR="005A7F1F" w:rsidRPr="00915888" w14:paraId="6E3CB7AE" w14:textId="77777777" w:rsidTr="005A7F1F">
        <w:trPr>
          <w:trHeight w:val="28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961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lastRenderedPageBreak/>
              <w:t>6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EF93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355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B26EA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0D5D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89C9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2AE34EB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F723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E7AE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359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CF91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C715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436B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0.09</w:t>
            </w:r>
          </w:p>
        </w:tc>
      </w:tr>
      <w:tr w:rsidR="005A7F1F" w:rsidRPr="00915888" w14:paraId="499869B1" w14:textId="77777777" w:rsidTr="005A7F1F">
        <w:trPr>
          <w:trHeight w:val="36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E91B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9539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M362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91C4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EA7D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980A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253524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B96E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8C91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366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7B24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0154E" w14:textId="1A513108" w:rsidR="005A7F1F" w:rsidRPr="00915888" w:rsidRDefault="009C37A4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</w:t>
            </w:r>
            <w:r w:rsidR="005A7F1F"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E294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.27</w:t>
            </w:r>
          </w:p>
        </w:tc>
      </w:tr>
      <w:tr w:rsidR="005A7F1F" w:rsidRPr="00915888" w14:paraId="117A014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54F2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2666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367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FA13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87C7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BD7F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43D3D03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61C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E13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370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102D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63E8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AA8A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DD55B1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718B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BABF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372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14F9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72F6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F45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1.89</w:t>
            </w:r>
          </w:p>
        </w:tc>
      </w:tr>
      <w:tr w:rsidR="005A7F1F" w:rsidRPr="00915888" w14:paraId="21D756B9" w14:textId="77777777" w:rsidTr="005A7F1F">
        <w:trPr>
          <w:trHeight w:val="36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64B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6948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74M/L/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BFDA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23 (83M + 20L + 20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E622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9643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9.06</w:t>
            </w:r>
          </w:p>
        </w:tc>
      </w:tr>
      <w:tr w:rsidR="005A7F1F" w:rsidRPr="00915888" w14:paraId="509553FA" w14:textId="77777777" w:rsidTr="005A7F1F">
        <w:trPr>
          <w:trHeight w:val="42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B38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1FDF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W375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9926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140F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5561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1FE0872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3759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1E3B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76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8B0A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CD43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6705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97CF50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E34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7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5A55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L379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3CB9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76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5944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550E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6.04</w:t>
            </w:r>
          </w:p>
        </w:tc>
      </w:tr>
      <w:tr w:rsidR="005A7F1F" w:rsidRPr="00915888" w14:paraId="0306EF6C" w14:textId="77777777" w:rsidTr="005A7F1F">
        <w:trPr>
          <w:trHeight w:val="42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1AC5F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E784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382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9055F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FF5B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3209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B39686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BA12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3C3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383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A57B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498E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A5B9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7A99E5A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42F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466A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384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416B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7A3A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EE4B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A53178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EE7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55C8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85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B159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7E90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424C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77D192A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0D15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1B37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386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E0DE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9446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2988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21B0C00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2D4C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7A1D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388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877C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8738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5B9A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085217D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478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9D91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89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A44A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7EFA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22D6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53FB7F4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740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B070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391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9EF2F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9D52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2823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4EF1532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CEAE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EE2E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W392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3446F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1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5169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1590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5.58</w:t>
            </w:r>
          </w:p>
        </w:tc>
      </w:tr>
      <w:tr w:rsidR="005A7F1F" w:rsidRPr="00915888" w14:paraId="3C3D65C8" w14:textId="77777777" w:rsidTr="005A7F1F">
        <w:trPr>
          <w:trHeight w:val="44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F274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8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2A62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393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D44CA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E7A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8C01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638A47E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6B3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C1AB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394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98A0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0836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D2ED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360866E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DD9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64CB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399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AC8C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627A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C20E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39C60D8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0DCAC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E9F2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Y400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B9D8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6935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F47E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54F68FB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F9F7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C82D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S402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3A98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A6CF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314E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.37</w:t>
            </w:r>
          </w:p>
        </w:tc>
      </w:tr>
      <w:tr w:rsidR="005A7F1F" w:rsidRPr="00915888" w14:paraId="56BFDD0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C54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15EE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406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C40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9A50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D7DC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CFA978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FB20F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EB2B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407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B7C2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61A2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59F3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8EDA33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5563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8586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409P/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4A05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9 (25P + 4K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80E8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26AF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.13</w:t>
            </w:r>
          </w:p>
        </w:tc>
      </w:tr>
      <w:tr w:rsidR="005A7F1F" w:rsidRPr="00915888" w14:paraId="05D6D91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BAD7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7F6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410I/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98BB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 (3I + 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1153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89C7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3691410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2539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DAFB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414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A832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6453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909F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4B8971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3E4B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9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ACF8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420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AFA1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9819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C557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45B2726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4E5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B12E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422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40D6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3CEA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C0ED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A7F1F" w:rsidRPr="00915888" w14:paraId="025FEB5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C801C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9B1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C427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8E6C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9D64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D486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A03A18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34FFA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0039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428R/Q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6733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0 (9R + Q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E3FF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9022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5A7F1F" w:rsidRPr="00915888" w14:paraId="5E09131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977D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72FE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429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463C4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4234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3DA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A7F1F" w:rsidRPr="00915888" w14:paraId="4558A9D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815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4EFF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P430A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6151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40F0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2AE6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5A7F1F" w:rsidRPr="00915888" w14:paraId="1AB2AE0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948F7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1291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C432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2067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FA68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5517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7566C31A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0E3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F3FA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440H/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89E1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H + N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59E5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83C1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5FAA6323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C0D9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lastRenderedPageBreak/>
              <w:t>10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DF6CE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441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42F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FA72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CE14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.24</w:t>
            </w:r>
          </w:p>
        </w:tc>
      </w:tr>
      <w:tr w:rsidR="005A7F1F" w:rsidRPr="00915888" w14:paraId="743AA5FF" w14:textId="77777777" w:rsidTr="005A7F1F">
        <w:trPr>
          <w:trHeight w:val="401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1E77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F928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443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4E99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2D1B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8E0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2CA0E20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F0B98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0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C85A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444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15EA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8B22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6CC8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7BD30EC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27E6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0833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R445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6949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F6D3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E140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03CBFBD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F2DD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0F63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447E/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214B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E + 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172A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E65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19EE49E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7FF21" w14:textId="77777777" w:rsidR="005A7F1F" w:rsidRPr="00915888" w:rsidRDefault="005A7F1F" w:rsidP="005A7F1F">
            <w:pPr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610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448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EA47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8F97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6606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690702CF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5287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FE8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449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766F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52CF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A5AB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9</w:t>
            </w:r>
          </w:p>
        </w:tc>
      </w:tr>
      <w:tr w:rsidR="005A7F1F" w:rsidRPr="00915888" w14:paraId="4136FDE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A15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1F7F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W450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20197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CF4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4A7D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4663CC1B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6B5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1CBB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451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0175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C874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6F6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5050DE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A08E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4E26F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452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F85A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8376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175E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D129EC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97A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BC5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455H/S/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4009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 (H + S + 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6B12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66C3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4C46B51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0EFB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8E94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458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AA35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5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9D45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3F83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47.86</w:t>
            </w:r>
          </w:p>
        </w:tc>
      </w:tr>
      <w:tr w:rsidR="005A7F1F" w:rsidRPr="00915888" w14:paraId="26D5A689" w14:textId="77777777" w:rsidTr="005A7F1F">
        <w:trPr>
          <w:trHeight w:val="34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F16E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1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DFE40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S459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F936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77C9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364F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37</w:t>
            </w:r>
          </w:p>
        </w:tc>
      </w:tr>
      <w:tr w:rsidR="005A7F1F" w:rsidRPr="00915888" w14:paraId="3E2F1AC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95D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AF1D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460L/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C501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1(10L+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A83B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 C/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BBDD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5A7F1F" w:rsidRPr="00915888" w14:paraId="2B7A753E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225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C8C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462Y/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B797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Y + H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ED9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B32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2E045E0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A23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BF7E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463R/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1AC7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3 (11R + 2P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2F5E6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0652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5A7F1F" w:rsidRPr="00915888" w14:paraId="098E122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37D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3124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466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0888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37ED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6B58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5A7F1F" w:rsidRPr="00915888" w14:paraId="0F3EF7E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E293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FEAE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Q467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3A763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96A6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3479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210FB635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1BC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F4FA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T468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EAA5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465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D1C3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.13</w:t>
            </w:r>
          </w:p>
        </w:tc>
      </w:tr>
      <w:tr w:rsidR="005A7F1F" w:rsidRPr="00915888" w14:paraId="05B7F409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DD562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0116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G470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87F8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2039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16B2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5A7F1F" w:rsidRPr="00915888" w14:paraId="667CEE4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BA5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E508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Y475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347FE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DC107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2F6A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1691EBE8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3D6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99A0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481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7AF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5A0A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0628F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156989D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E29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2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8CDB7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D483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8BFE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77D6D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39D62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6080D38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9399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3632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E484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587D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F948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1756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5A7F1F" w:rsidRPr="00915888" w14:paraId="100031F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61A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1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2BA7C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486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8E6F6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142E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FB7F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2FF03576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2738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2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8E6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488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EA178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5697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AB64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5A7F1F" w:rsidRPr="00915888" w14:paraId="0AF7A462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BE0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3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98A9B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F490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7060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FB481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C9C5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6C43E54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FC19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4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92346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K496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B064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BAC9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86FC0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5A7F1F" w:rsidRPr="00915888" w14:paraId="3B95CD8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B38D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5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DFE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500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C2C75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5D4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1E97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2CE218E1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707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6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CF561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I502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E43DB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E1C8B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A0798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06531844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12E3A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7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753A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V506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09C10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FD16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2249A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5A7F1F" w:rsidRPr="00915888" w14:paraId="111FB337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6A6E5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8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D6FE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A512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A495C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D057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8A00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915888" w14:paraId="76A0F04C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AFED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139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C72E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</w:rPr>
              <w:t>N515I/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C2A72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2 (I + K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51F45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NC/N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D7B54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15</w:t>
            </w:r>
          </w:p>
        </w:tc>
      </w:tr>
      <w:tr w:rsidR="005A7F1F" w:rsidRPr="00915888" w14:paraId="17AA55E0" w14:textId="77777777" w:rsidTr="005A7F1F">
        <w:trPr>
          <w:trHeight w:val="389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88F3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40.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9724" w14:textId="77777777" w:rsidR="005A7F1F" w:rsidRPr="00915888" w:rsidRDefault="005A7F1F" w:rsidP="005A7F1F">
            <w:pPr>
              <w:jc w:val="center"/>
              <w:rPr>
                <w:rFonts w:ascii="Arial" w:hAnsi="Arial" w:cs="Arial"/>
              </w:rPr>
            </w:pPr>
            <w:r w:rsidRPr="00915888">
              <w:rPr>
                <w:rFonts w:ascii="Arial" w:hAnsi="Arial" w:cs="Arial"/>
                <w:color w:val="000000"/>
              </w:rPr>
              <w:t xml:space="preserve">V523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3F0C9" w14:textId="77777777" w:rsidR="005A7F1F" w:rsidRPr="00915888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9050C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915888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34F6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5A7F1F" w:rsidRPr="00E6588B" w14:paraId="46EA53A0" w14:textId="77777777" w:rsidTr="005A7F1F">
        <w:trPr>
          <w:trHeight w:val="34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26F9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D0BEE" w14:textId="77777777" w:rsidR="005A7F1F" w:rsidRPr="00915888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b/>
                <w:color w:val="000000"/>
              </w:rPr>
              <w:t>Total Occurrenc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F6B7A" w14:textId="77777777" w:rsidR="005A7F1F" w:rsidRPr="00E6588B" w:rsidRDefault="005A7F1F" w:rsidP="005A7F1F">
            <w:pPr>
              <w:rPr>
                <w:rFonts w:ascii="Arial" w:hAnsi="Arial" w:cs="Arial"/>
                <w:color w:val="000000"/>
              </w:rPr>
            </w:pPr>
            <w:r w:rsidRPr="00915888">
              <w:rPr>
                <w:rFonts w:ascii="Arial" w:hAnsi="Arial" w:cs="Arial"/>
                <w:b/>
                <w:color w:val="000000"/>
              </w:rPr>
              <w:t>7,29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ADBC6" w14:textId="77777777" w:rsidR="005A7F1F" w:rsidRPr="00211CEA" w:rsidRDefault="005A7F1F" w:rsidP="005A7F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11CEA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DF419" w14:textId="77777777" w:rsidR="005A7F1F" w:rsidRPr="00E6588B" w:rsidRDefault="005A7F1F" w:rsidP="005A7F1F">
            <w:pPr>
              <w:jc w:val="center"/>
              <w:rPr>
                <w:rFonts w:ascii="Arial" w:hAnsi="Arial" w:cs="Arial"/>
                <w:color w:val="000000"/>
              </w:rPr>
            </w:pPr>
            <w:r w:rsidRPr="00E6588B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2696F45F" w14:textId="77777777" w:rsidR="005A7F1F" w:rsidRDefault="005A7F1F">
      <w:pPr>
        <w:rPr>
          <w:rFonts w:ascii="Arial" w:hAnsi="Arial" w:cs="Arial"/>
          <w:b/>
          <w:lang w:val="en-US"/>
        </w:rPr>
      </w:pPr>
    </w:p>
    <w:p w14:paraId="0829B2C9" w14:textId="3CFF10EB" w:rsidR="005A7F1F" w:rsidRPr="005A7F1F" w:rsidRDefault="005A7F1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*</w:t>
      </w:r>
      <w:r w:rsidR="00D44024">
        <w:rPr>
          <w:rFonts w:ascii="Arial" w:hAnsi="Arial" w:cs="Arial"/>
          <w:b/>
          <w:lang w:val="en-US"/>
        </w:rPr>
        <w:t>Frequency (%) =</w:t>
      </w:r>
      <w:r>
        <w:rPr>
          <w:rFonts w:ascii="Arial" w:hAnsi="Arial" w:cs="Arial"/>
          <w:b/>
          <w:lang w:val="en-US"/>
        </w:rPr>
        <w:t xml:space="preserve"> Occurrence/Total No. of sequences (</w:t>
      </w:r>
      <w:r w:rsidR="00D44024">
        <w:rPr>
          <w:rFonts w:ascii="Arial" w:hAnsi="Arial" w:cs="Arial"/>
          <w:b/>
          <w:lang w:val="en-US"/>
        </w:rPr>
        <w:t>1358) *</w:t>
      </w:r>
      <w:r>
        <w:rPr>
          <w:rFonts w:ascii="Arial" w:hAnsi="Arial" w:cs="Arial"/>
          <w:b/>
          <w:lang w:val="en-US"/>
        </w:rPr>
        <w:t>100</w:t>
      </w:r>
    </w:p>
    <w:sectPr w:rsidR="005A7F1F" w:rsidRPr="005A7F1F" w:rsidSect="00FA42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1F"/>
    <w:rsid w:val="00146C6F"/>
    <w:rsid w:val="005A7F1F"/>
    <w:rsid w:val="007615D4"/>
    <w:rsid w:val="007B57AB"/>
    <w:rsid w:val="00924CAF"/>
    <w:rsid w:val="009C37A4"/>
    <w:rsid w:val="00B3021E"/>
    <w:rsid w:val="00C62FC0"/>
    <w:rsid w:val="00D44024"/>
    <w:rsid w:val="00D70CCD"/>
    <w:rsid w:val="00ED479D"/>
    <w:rsid w:val="00FA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8894"/>
  <w15:chartTrackingRefBased/>
  <w15:docId w15:val="{8EFB5840-A0D0-1C43-BC3D-B334C53D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F1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F1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F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F1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1F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F1F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F1F"/>
  </w:style>
  <w:style w:type="paragraph" w:styleId="Header">
    <w:name w:val="header"/>
    <w:basedOn w:val="Normal"/>
    <w:link w:val="HeaderChar"/>
    <w:uiPriority w:val="99"/>
    <w:unhideWhenUsed/>
    <w:rsid w:val="005A7F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F1F"/>
  </w:style>
  <w:style w:type="paragraph" w:styleId="Footer">
    <w:name w:val="footer"/>
    <w:basedOn w:val="Normal"/>
    <w:link w:val="FooterChar"/>
    <w:uiPriority w:val="99"/>
    <w:unhideWhenUsed/>
    <w:rsid w:val="005A7F1F"/>
    <w:pPr>
      <w:tabs>
        <w:tab w:val="center" w:pos="4680"/>
        <w:tab w:val="right" w:pos="9360"/>
      </w:tabs>
    </w:pPr>
  </w:style>
  <w:style w:type="character" w:styleId="Hyperlink">
    <w:name w:val="Hyperlink"/>
    <w:basedOn w:val="DefaultParagraphFont"/>
    <w:uiPriority w:val="99"/>
    <w:unhideWhenUsed/>
    <w:rsid w:val="005A7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yal Mittal</cp:lastModifiedBy>
  <cp:revision>3</cp:revision>
  <dcterms:created xsi:type="dcterms:W3CDTF">2020-09-02T08:36:00Z</dcterms:created>
  <dcterms:modified xsi:type="dcterms:W3CDTF">2020-09-02T08:36:00Z</dcterms:modified>
</cp:coreProperties>
</file>